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eladeGrelha4-Destaque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PargrafodaLista"/>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PargrafodaLista"/>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PargrafodaLista"/>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1C7F835" w14:textId="77777777" w:rsidR="00BB3F4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3235AA8D" w14:textId="5F89CEB6" w:rsidR="00653A9C" w:rsidRPr="00653A9C" w:rsidRDefault="00653A9C" w:rsidP="00653A9C">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PargrafodaLista"/>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PargrafodaLista"/>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PargrafodaLista"/>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44CC0491" w:rsidR="00BB3F47" w:rsidRPr="00892E17" w:rsidRDefault="00653A9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PargrafodaLista"/>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PargrafodaLista"/>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PargrafodaLista"/>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PargrafodaLista"/>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PargrafodaLista"/>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61D81075" w:rsidR="00BB3F47" w:rsidRPr="00892E17" w:rsidRDefault="00653A9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PargrafodaLista"/>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38FC33EB" w:rsidR="00BB3F47" w:rsidRPr="00892E17" w:rsidRDefault="00653A9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PargrafodaLista"/>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PargrafodaLista"/>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PargrafodaLista"/>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3E6088ED" w:rsidR="00BB3F47" w:rsidRPr="00892E17" w:rsidRDefault="00653A9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PargrafodaLista"/>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PargrafodaLista"/>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PargrafodaLista"/>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1871BBAD" w:rsidR="00BB3F47" w:rsidRPr="00892E17" w:rsidRDefault="00653A9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PargrafodaLista"/>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PargrafodaLista"/>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5E398B93" w:rsidR="00BB3F47" w:rsidRPr="00892E17" w:rsidRDefault="00653A9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PargrafodaLista"/>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PargrafodaLista"/>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PargrafodaLista"/>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4AB8165B" w:rsidR="00BB3F47" w:rsidRPr="00892E17" w:rsidRDefault="00E8377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PargrafodaLista"/>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PargrafodaLista"/>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60AFA7B2" w:rsidR="00BB3F47" w:rsidRPr="00892E17" w:rsidRDefault="00653A9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r w:rsidR="00E83771">
              <w:rPr>
                <w:rFonts w:ascii="Arial" w:eastAsia="Calibri" w:hAnsi="Arial" w:cs="Arial"/>
              </w:rPr>
              <w:t>,3</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PargrafodaLista"/>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PargrafodaLista"/>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4DC14EF3" w:rsidR="00BB3F47" w:rsidRPr="00892E17" w:rsidRDefault="00E8377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PargrafodaLista"/>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PargrafodaLista"/>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331A1ACF" w:rsidR="00BB3F47" w:rsidRPr="00892E17" w:rsidRDefault="00E8377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3</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PargrafodaLista"/>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PargrafodaLista"/>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PargrafodaLista"/>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0B834008" w:rsidR="00BB3F47" w:rsidRPr="00892E17" w:rsidRDefault="00E8377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PargrafodaLista"/>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PargrafodaLista"/>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PargrafodaLista"/>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PargrafodaLista"/>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7DA082C4" w:rsidR="00BB3F47" w:rsidRPr="00892E17" w:rsidRDefault="00E8377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3</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PargrafodaLista"/>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PargrafodaLista"/>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6C49AF28" w:rsidR="00BB3F47" w:rsidRPr="00892E17" w:rsidRDefault="00E8377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3</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PargrafodaLista"/>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PargrafodaLista"/>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PargrafodaLista"/>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76656682" w:rsidR="00BB3F47" w:rsidRPr="00892E17" w:rsidRDefault="00E8377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3</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PargrafodaLista"/>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PargrafodaLista"/>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PargrafodaLista"/>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PargrafodaLista"/>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7E3472DB" w:rsidR="00BB3F47" w:rsidRPr="00892E17" w:rsidRDefault="00E8377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3</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PargrafodaLista"/>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PargrafodaLista"/>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PargrafodaLista"/>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7F4CC690" w:rsidR="00BB3F47" w:rsidRPr="00892E17" w:rsidRDefault="00E8377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3</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PargrafodaLista"/>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PargrafodaLista"/>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5DAAAB68" w14:textId="3F6A746E" w:rsidR="00BB3F47" w:rsidRPr="00892E17" w:rsidRDefault="00E8377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PargrafodaLista"/>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PargrafodaLista"/>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PargrafodaLista"/>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PargrafodaLista"/>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0E406C1A" w:rsidR="00BB3F47" w:rsidRPr="00892E17" w:rsidRDefault="00E8377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3</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PargrafodaLista"/>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PargrafodaLista"/>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PargrafodaLista"/>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587FDF09" w:rsidR="00BB3F47" w:rsidRPr="00892E17" w:rsidRDefault="00E8377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PargrafodaLista"/>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PargrafodaLista"/>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PargrafodaLista"/>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3C9C41F3" w:rsidR="00BB3F47" w:rsidRPr="00892E17" w:rsidRDefault="00E8377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PargrafodaLista"/>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PargrafodaLista"/>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PargrafodaLista"/>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519ACD69" w:rsidR="00BB3F47" w:rsidRPr="00892E17" w:rsidRDefault="00E8377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PargrafodaLista"/>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PargrafodaLista"/>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PargrafodaLista"/>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3AC70F95" w:rsidR="00BB3F47" w:rsidRPr="00892E17" w:rsidRDefault="00E8377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PargrafodaLista"/>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PargrafodaLista"/>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PargrafodaLista"/>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PargrafodaLista"/>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PargrafodaLista"/>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689553B8" w:rsidR="00BB3F47" w:rsidRPr="00892E17" w:rsidRDefault="00E8377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3</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PargrafodaLista"/>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PargrafodaLista"/>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PargrafodaLista"/>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PargrafodaLista"/>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PargrafodaLista"/>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43B39BD1" w:rsidR="00BB3F47" w:rsidRPr="00892E17" w:rsidRDefault="00E8377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PargrafodaLista"/>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PargrafodaLista"/>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PargrafodaLista"/>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25F034C8" w:rsidR="00BB3F47" w:rsidRPr="00892E17" w:rsidRDefault="00653A9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r w:rsidR="00E83771">
              <w:rPr>
                <w:rFonts w:ascii="Arial" w:eastAsia="Calibri" w:hAnsi="Arial" w:cs="Arial"/>
              </w:rPr>
              <w:t>,4</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PargrafodaLista"/>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PargrafodaLista"/>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PargrafodaLista"/>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3D60DD4D" w:rsidR="00BB3F47" w:rsidRPr="00892E17" w:rsidRDefault="00E8377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5</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PargrafodaLista"/>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PargrafodaLista"/>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PargrafodaLista"/>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4816AB03" w:rsidR="00BB3F47" w:rsidRPr="00892E17" w:rsidRDefault="00E8377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PargrafodaLista"/>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PargrafodaLista"/>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PargrafodaLista"/>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71AE140D" w:rsidR="00BB3F47" w:rsidRPr="00892E17" w:rsidRDefault="00E8377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5,6</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PargrafodaLista"/>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PargrafodaLista"/>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PargrafodaLista"/>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3E443BDF" w:rsidR="00BB3F47" w:rsidRPr="00892E17" w:rsidRDefault="00E8377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PargrafodaLista"/>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PargrafodaLista"/>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PargrafodaLista"/>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653A9C">
              <w:rPr>
                <w:rFonts w:ascii="Arial" w:eastAsia="Microsoft JhengHei UI" w:hAnsi="Arial" w:cs="Arial"/>
                <w:szCs w:val="20"/>
                <w:lang w:val="pt-PT"/>
              </w:rPr>
              <w:t xml:space="preserve">*Dindo D, </w:t>
            </w:r>
            <w:proofErr w:type="spellStart"/>
            <w:r w:rsidRPr="00653A9C">
              <w:rPr>
                <w:rFonts w:ascii="Arial" w:eastAsia="Microsoft JhengHei UI" w:hAnsi="Arial" w:cs="Arial"/>
                <w:szCs w:val="20"/>
                <w:lang w:val="pt-PT"/>
              </w:rPr>
              <w:t>Demartines</w:t>
            </w:r>
            <w:proofErr w:type="spellEnd"/>
            <w:r w:rsidRPr="00653A9C">
              <w:rPr>
                <w:rFonts w:ascii="Arial" w:eastAsia="Microsoft JhengHei UI" w:hAnsi="Arial" w:cs="Arial"/>
                <w:szCs w:val="20"/>
                <w:lang w:val="pt-PT"/>
              </w:rPr>
              <w:t xml:space="preserve"> N, Clavien P-A. </w:t>
            </w:r>
            <w:r w:rsidRPr="00892E17">
              <w:rPr>
                <w:rFonts w:ascii="Arial" w:eastAsia="Microsoft JhengHei UI" w:hAnsi="Arial" w:cs="Arial"/>
                <w:szCs w:val="20"/>
              </w:rPr>
              <w:t>Classification of Surgical Complications. A New Proposal with Evaluation in a Cohort of 6336 Patients and Results of a Survey. Ann Surg. 2004; 240(2): 205-213</w:t>
            </w:r>
          </w:p>
        </w:tc>
        <w:tc>
          <w:tcPr>
            <w:tcW w:w="850" w:type="dxa"/>
            <w:shd w:val="clear" w:color="auto" w:fill="auto"/>
          </w:tcPr>
          <w:p w14:paraId="59F652DC" w14:textId="5AB9AB4F" w:rsidR="00BB3F47" w:rsidRPr="00892E17" w:rsidRDefault="00E8377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PargrafodaLista"/>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PargrafodaLista"/>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PargrafodaLista"/>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15FDD97F" w:rsidR="00BB3F47" w:rsidRPr="00892E17" w:rsidRDefault="00E8377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5,6</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PargrafodaLista"/>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PargrafodaLista"/>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PargrafodaLista"/>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PargrafodaLista"/>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PargrafodaLista"/>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55BA96D4" w:rsidR="00BB3F47" w:rsidRPr="00892E17" w:rsidRDefault="00E8377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7,8</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PargrafodaLista"/>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PargrafodaLista"/>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PargrafodaLista"/>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PargrafodaLista"/>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7239191B" w:rsidR="00BB3F47" w:rsidRPr="00892E17" w:rsidRDefault="00E8377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9</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PargrafodaLista"/>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PargrafodaLista"/>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21532E2C" w:rsidR="00BB3F47" w:rsidRPr="00892E17" w:rsidRDefault="00E8377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8,9</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PargrafodaLista"/>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PargrafodaLista"/>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0F1F15B2" w:rsidR="00BB3F47" w:rsidRPr="00892E17" w:rsidRDefault="00E8377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PargrafodaLista"/>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271E9888" w:rsidR="00BB3F47" w:rsidRPr="00892E17" w:rsidRDefault="0030713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Another document</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PargrafodaLista"/>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lastRenderedPageBreak/>
              <w:t>Sources of funding (e.g. grant details), if any, are clearly stated</w:t>
            </w:r>
          </w:p>
          <w:p w14:paraId="730E1DE0" w14:textId="77777777" w:rsidR="00BB3F47" w:rsidRPr="00892E17" w:rsidRDefault="00BB3F47" w:rsidP="00BB3F47">
            <w:pPr>
              <w:pStyle w:val="PargrafodaLista"/>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368FFA9F" w:rsidR="00BB3F47" w:rsidRPr="00892E17" w:rsidRDefault="00E8377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9</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PargrafodaLista"/>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0FF41E41" w:rsidR="00BB3F47" w:rsidRPr="00892E17" w:rsidRDefault="0030713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Another document</w:t>
            </w:r>
            <w:bookmarkStart w:id="0" w:name="_GoBack"/>
            <w:bookmarkEnd w:id="0"/>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http://schemas.microsoft.com/office/word/2018/wordml" xmlns:w16cex="http://schemas.microsoft.com/office/word/2018/wordml/cex">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307139"/>
    <w:rsid w:val="00531DC8"/>
    <w:rsid w:val="00653A9C"/>
    <w:rsid w:val="007402F5"/>
    <w:rsid w:val="00BB3F47"/>
    <w:rsid w:val="00E837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BB3F47"/>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BB3F47"/>
    <w:pPr>
      <w:ind w:left="720"/>
      <w:contextualSpacing/>
    </w:pPr>
  </w:style>
  <w:style w:type="table" w:styleId="TabeladeGrelha4-Destaque2">
    <w:name w:val="Grid Table 4 Accent 2"/>
    <w:basedOn w:val="Tabela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509</Words>
  <Characters>8152</Characters>
  <Application>Microsoft Office Word</Application>
  <DocSecurity>0</DocSecurity>
  <Lines>67</Lines>
  <Paragraphs>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Ana Cláudia Ribeiro</cp:lastModifiedBy>
  <cp:revision>2</cp:revision>
  <dcterms:created xsi:type="dcterms:W3CDTF">2022-01-12T18:12:00Z</dcterms:created>
  <dcterms:modified xsi:type="dcterms:W3CDTF">2022-01-12T18:12:00Z</dcterms:modified>
</cp:coreProperties>
</file>